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EE4DD" w14:textId="6A299E90" w:rsidR="00906230" w:rsidRDefault="00DE506F">
      <w:r w:rsidRPr="00DE506F">
        <w:rPr>
          <w:noProof/>
        </w:rPr>
        <w:drawing>
          <wp:inline distT="0" distB="0" distL="0" distR="0" wp14:anchorId="59B4DA25" wp14:editId="751C0F30">
            <wp:extent cx="5756322" cy="507372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4427" b="33289"/>
                    <a:stretch/>
                  </pic:blipFill>
                  <pic:spPr bwMode="auto">
                    <a:xfrm>
                      <a:off x="0" y="0"/>
                      <a:ext cx="5756910" cy="5074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9FF6D" w14:textId="77777777" w:rsidR="0025445D" w:rsidRDefault="0025445D"/>
    <w:p w14:paraId="5D00D30E" w14:textId="77777777" w:rsidR="00CD4A33" w:rsidRPr="00BD7828" w:rsidRDefault="00CD4A33" w:rsidP="00CD4A33">
      <w:pPr>
        <w:jc w:val="both"/>
        <w:rPr>
          <w:rFonts w:ascii="Times New Roman" w:hAnsi="Times New Roman" w:cs="Times New Roman"/>
          <w:sz w:val="18"/>
          <w:szCs w:val="18"/>
        </w:rPr>
      </w:pPr>
      <w:r w:rsidRPr="00BD7828">
        <w:rPr>
          <w:rFonts w:ascii="Times New Roman" w:hAnsi="Times New Roman" w:cs="Times New Roman"/>
          <w:b/>
          <w:bCs/>
          <w:sz w:val="18"/>
          <w:szCs w:val="18"/>
        </w:rPr>
        <w:t>Supplementary Figure MM1</w:t>
      </w:r>
      <w:r w:rsidRPr="00BD7828">
        <w:rPr>
          <w:rFonts w:ascii="Times New Roman" w:hAnsi="Times New Roman" w:cs="Times New Roman"/>
          <w:sz w:val="18"/>
          <w:szCs w:val="18"/>
        </w:rPr>
        <w:t xml:space="preserve">. </w:t>
      </w:r>
      <w:r w:rsidRPr="00BD7828">
        <w:rPr>
          <w:rFonts w:ascii="Times New Roman" w:hAnsi="Times New Roman" w:cs="Times New Roman"/>
          <w:b/>
          <w:bCs/>
          <w:sz w:val="18"/>
          <w:szCs w:val="18"/>
        </w:rPr>
        <w:t>Comparison of SMN expression level in hiPSC-derived MN from control SMA-type I and SMA-type II cell lines.</w:t>
      </w:r>
      <w:r w:rsidRPr="00BD7828">
        <w:rPr>
          <w:rFonts w:ascii="Times New Roman" w:hAnsi="Times New Roman" w:cs="Times New Roman"/>
          <w:sz w:val="18"/>
          <w:szCs w:val="18"/>
        </w:rPr>
        <w:t xml:space="preserve"> A) Relative expression level of SMN exon 7 and total SMN in control and SMA hiPSC-derived MN. B) Western blot analysis of SMN protein expression in control and SMA MNs. β-Actin was used as a housekeeping protein for normalization. C) HTRF analysis of the SMN protein level in control and SMA hiPSC-derived MNs. Data represent the mean values ± SD from 3 independent experiments in 2 controls (C03 in black and GM0314 in blue), 1 SMA-type I (grey) and 1 SMA-type II (red) cell lines. Statistics were calculated using an ordinary One-Way ANOVA, Turkey’s multiple comparisons test (p&gt;0.05, ns: not significant, **p&lt;0.01, ***p&lt;0.001, ****p&lt;0.0001).</w:t>
      </w:r>
    </w:p>
    <w:p w14:paraId="29D8949D" w14:textId="647C5AE0" w:rsidR="00133AAB" w:rsidRDefault="00BD7828"/>
    <w:sectPr w:rsidR="00133AAB" w:rsidSect="008D18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66"/>
    <w:rsid w:val="00111061"/>
    <w:rsid w:val="0025445D"/>
    <w:rsid w:val="002618B4"/>
    <w:rsid w:val="004C59C6"/>
    <w:rsid w:val="004C74DA"/>
    <w:rsid w:val="00700AD6"/>
    <w:rsid w:val="007A32A2"/>
    <w:rsid w:val="007A7A91"/>
    <w:rsid w:val="007B5F8B"/>
    <w:rsid w:val="007F35A1"/>
    <w:rsid w:val="00820666"/>
    <w:rsid w:val="008D18DD"/>
    <w:rsid w:val="00906230"/>
    <w:rsid w:val="00A05421"/>
    <w:rsid w:val="00B36721"/>
    <w:rsid w:val="00B4070E"/>
    <w:rsid w:val="00B47FB0"/>
    <w:rsid w:val="00BB7EBC"/>
    <w:rsid w:val="00BD60E9"/>
    <w:rsid w:val="00BD7828"/>
    <w:rsid w:val="00C75214"/>
    <w:rsid w:val="00CD4A33"/>
    <w:rsid w:val="00DE506F"/>
    <w:rsid w:val="00E11A1A"/>
    <w:rsid w:val="00E322A0"/>
    <w:rsid w:val="00F03EE2"/>
    <w:rsid w:val="00F9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0505"/>
  <w15:chartTrackingRefBased/>
  <w15:docId w15:val="{D039F55D-9A7E-074F-BE0B-7BA79B70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5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2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anuel</dc:creator>
  <cp:keywords/>
  <dc:description/>
  <cp:lastModifiedBy>Piotr Tadeusz Konieczny .</cp:lastModifiedBy>
  <cp:revision>13</cp:revision>
  <dcterms:created xsi:type="dcterms:W3CDTF">2022-05-10T13:36:00Z</dcterms:created>
  <dcterms:modified xsi:type="dcterms:W3CDTF">2022-05-30T12:12:00Z</dcterms:modified>
</cp:coreProperties>
</file>